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54B" w:rsidRDefault="0096154B">
      <w:pPr>
        <w:rPr>
          <w:rFonts w:ascii="Times New Roman" w:hAnsi="Times New Roman"/>
          <w:sz w:val="18"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1071"/>
        <w:gridCol w:w="981"/>
        <w:gridCol w:w="891"/>
        <w:gridCol w:w="680"/>
      </w:tblGrid>
      <w:tr w:rsidR="00D056EB" w:rsidRPr="005B067E" w:rsidTr="00EE76A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/>
                <w:sz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  <w:r w:rsidRPr="005B067E">
              <w:rPr>
                <w:rFonts w:ascii="Times New Roman" w:hAnsi="Times New Roman" w:hint="eastAsia"/>
                <w:sz w:val="18"/>
              </w:rPr>
              <w:t>issue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(2R,3R)-3-Methylornithinyl-N6-lys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397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2-OPDA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057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768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3(S)-HPOD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416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66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866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3(S)-HPOT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2443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741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15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-Ketospirilloxanth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807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4572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3',4'-Dihydrorhodovibr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2662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61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025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  <w:r w:rsidRPr="005B067E">
              <w:rPr>
                <w:rFonts w:ascii="Times New Roman" w:hAnsi="Times New Roman" w:hint="eastAsia"/>
                <w:sz w:val="18"/>
              </w:rPr>
              <w:t>siatic acid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783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83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92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 w:rsidRPr="005B067E">
              <w:rPr>
                <w:rFonts w:ascii="Times New Roman" w:hAnsi="Times New Roman" w:hint="eastAsia"/>
                <w:sz w:val="18"/>
              </w:rPr>
              <w:t>apsi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594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2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889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 w:rsidRPr="005B067E">
              <w:rPr>
                <w:rFonts w:ascii="Times New Roman" w:hAnsi="Times New Roman" w:hint="eastAsia"/>
                <w:sz w:val="18"/>
              </w:rPr>
              <w:t>assin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4.2506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857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4.9571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D-glycero-beta-D-manno-Heptose 1,7-bisphosph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3.6067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.5855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9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</w:t>
            </w:r>
            <w:r w:rsidRPr="005B067E">
              <w:rPr>
                <w:rFonts w:ascii="Times New Roman" w:hAnsi="Times New Roman" w:hint="eastAsia"/>
                <w:sz w:val="18"/>
              </w:rPr>
              <w:t>ehydrocholic acid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129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36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929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DIBOA-glucosid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833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9621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9053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</w:t>
            </w:r>
            <w:r w:rsidRPr="005B067E">
              <w:rPr>
                <w:rFonts w:ascii="Times New Roman" w:hAnsi="Times New Roman" w:hint="eastAsia"/>
                <w:sz w:val="18"/>
              </w:rPr>
              <w:t>arzianopyridon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202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36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62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MGDG(18:3(9Z,12Z,15Z)/18:3(9Z,12Z,15Z))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888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9041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.0883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OPC-8:0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255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87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5541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PC(16:0/18:1(9Z))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4.3243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7.3145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958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</w:t>
            </w:r>
            <w:r w:rsidRPr="005B067E">
              <w:rPr>
                <w:rFonts w:ascii="Times New Roman" w:hAnsi="Times New Roman" w:hint="eastAsia"/>
                <w:sz w:val="18"/>
              </w:rPr>
              <w:t>hytosphingosin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2.6156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71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9.1976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</w:t>
            </w:r>
            <w:r w:rsidRPr="005B067E">
              <w:rPr>
                <w:rFonts w:ascii="Times New Roman" w:hAnsi="Times New Roman" w:hint="eastAsia"/>
                <w:sz w:val="18"/>
              </w:rPr>
              <w:t>rephytoene diphosph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557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782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719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  <w:r w:rsidRPr="005B067E">
              <w:rPr>
                <w:rFonts w:ascii="Times New Roman" w:hAnsi="Times New Roman" w:hint="eastAsia"/>
                <w:sz w:val="18"/>
              </w:rPr>
              <w:t>ut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5024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797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8839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  <w:r w:rsidRPr="005B067E">
              <w:rPr>
                <w:rFonts w:ascii="Times New Roman" w:hAnsi="Times New Roman" w:hint="eastAsia"/>
                <w:sz w:val="18"/>
              </w:rPr>
              <w:t>hymyl acet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346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172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227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  <w:r w:rsidRPr="005B067E">
              <w:rPr>
                <w:rFonts w:ascii="Times New Roman" w:hAnsi="Times New Roman" w:hint="eastAsia"/>
                <w:sz w:val="18"/>
              </w:rPr>
              <w:t>raumat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.166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118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9365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</w:t>
            </w:r>
            <w:r w:rsidRPr="005B067E">
              <w:rPr>
                <w:rFonts w:ascii="Times New Roman" w:hAnsi="Times New Roman" w:hint="eastAsia"/>
                <w:sz w:val="18"/>
              </w:rPr>
              <w:t>itexin 2''-O-beta-D-glucosid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685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0368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23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z</w:t>
            </w:r>
            <w:r w:rsidRPr="005B067E">
              <w:rPr>
                <w:rFonts w:ascii="Times New Roman" w:hAnsi="Times New Roman" w:hint="eastAsia"/>
                <w:sz w:val="18"/>
              </w:rPr>
              <w:t>eaxanthin diglucosid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897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494</w:t>
            </w:r>
            <w:r>
              <w:rPr>
                <w:rFonts w:ascii="Times New Roman" w:hAnsi="Times New Roman"/>
                <w:sz w:val="18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eaf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3-Hexaprenyl-4-hydroxy-5-methoxybenzo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0874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8085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1081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  <w:r w:rsidRPr="005B067E">
              <w:rPr>
                <w:rFonts w:ascii="Times New Roman" w:hAnsi="Times New Roman" w:hint="eastAsia"/>
                <w:sz w:val="18"/>
              </w:rPr>
              <w:t>apsorub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4.7784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990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4.917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cis-Homoaconit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.3955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948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293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DG(P-14:0/18:1(9Z))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3098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7072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38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</w:t>
            </w:r>
            <w:r w:rsidRPr="005B067E">
              <w:rPr>
                <w:rFonts w:ascii="Times New Roman" w:hAnsi="Times New Roman" w:hint="eastAsia"/>
                <w:sz w:val="18"/>
              </w:rPr>
              <w:t>iphyll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1471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087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0548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</w:t>
            </w:r>
            <w:r w:rsidRPr="005B067E">
              <w:rPr>
                <w:rFonts w:ascii="Times New Roman" w:hAnsi="Times New Roman" w:hint="eastAsia"/>
                <w:sz w:val="18"/>
              </w:rPr>
              <w:t>cacein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331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616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71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L-Glutamat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4481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619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0.7239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q</w:t>
            </w:r>
            <w:r w:rsidRPr="005B067E">
              <w:rPr>
                <w:rFonts w:ascii="Times New Roman" w:hAnsi="Times New Roman" w:hint="eastAsia"/>
                <w:sz w:val="18"/>
              </w:rPr>
              <w:t>uercetin 3-O-glucoside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652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862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061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q</w:t>
            </w:r>
            <w:r w:rsidRPr="005B067E">
              <w:rPr>
                <w:rFonts w:ascii="Times New Roman" w:hAnsi="Times New Roman" w:hint="eastAsia"/>
                <w:sz w:val="18"/>
              </w:rPr>
              <w:t>uercitr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5001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083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1466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  <w:r w:rsidRPr="005B067E">
              <w:rPr>
                <w:rFonts w:ascii="Times New Roman" w:hAnsi="Times New Roman" w:hint="eastAsia"/>
                <w:sz w:val="18"/>
              </w:rPr>
              <w:t>utin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3.9804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3394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2.9717</w:t>
            </w:r>
          </w:p>
        </w:tc>
        <w:tc>
          <w:tcPr>
            <w:tcW w:w="0" w:type="auto"/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  <w:tr w:rsidR="00D056EB" w:rsidRPr="005B067E" w:rsidTr="00EE76A1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v</w:t>
            </w:r>
            <w:r w:rsidRPr="005B067E">
              <w:rPr>
                <w:rFonts w:ascii="Times New Roman" w:hAnsi="Times New Roman" w:hint="eastAsia"/>
                <w:sz w:val="18"/>
              </w:rPr>
              <w:t>itexin 2''-O-beta-D-glucos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795</w:t>
            </w:r>
            <w:r>
              <w:rPr>
                <w:rFonts w:ascii="Times New Roman" w:hAnsi="Times New Roman"/>
                <w:sz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2358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1.0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056EB" w:rsidRPr="005B067E" w:rsidRDefault="00D056EB" w:rsidP="00EE76A1">
            <w:pPr>
              <w:rPr>
                <w:rFonts w:ascii="Times New Roman" w:hAnsi="Times New Roman"/>
                <w:sz w:val="18"/>
              </w:rPr>
            </w:pPr>
            <w:r w:rsidRPr="005B067E">
              <w:rPr>
                <w:rFonts w:ascii="Times New Roman" w:hAnsi="Times New Roman" w:hint="eastAsia"/>
                <w:sz w:val="18"/>
              </w:rPr>
              <w:t>sheath</w:t>
            </w:r>
          </w:p>
        </w:tc>
      </w:tr>
    </w:tbl>
    <w:p w:rsidR="00D056EB" w:rsidRPr="005B067E" w:rsidRDefault="00D056EB">
      <w:pPr>
        <w:rPr>
          <w:rFonts w:ascii="Times New Roman" w:hAnsi="Times New Roman" w:hint="eastAsia"/>
          <w:sz w:val="18"/>
        </w:rPr>
      </w:pPr>
    </w:p>
    <w:sectPr w:rsidR="00D056EB" w:rsidRPr="005B0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991" w:rsidRDefault="00996991" w:rsidP="00156CB9">
      <w:r>
        <w:separator/>
      </w:r>
    </w:p>
  </w:endnote>
  <w:endnote w:type="continuationSeparator" w:id="0">
    <w:p w:rsidR="00996991" w:rsidRDefault="00996991" w:rsidP="0015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991" w:rsidRDefault="00996991" w:rsidP="00156CB9">
      <w:r>
        <w:separator/>
      </w:r>
    </w:p>
  </w:footnote>
  <w:footnote w:type="continuationSeparator" w:id="0">
    <w:p w:rsidR="00996991" w:rsidRDefault="00996991" w:rsidP="00156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166"/>
    <w:rsid w:val="00010166"/>
    <w:rsid w:val="00116F89"/>
    <w:rsid w:val="001365EA"/>
    <w:rsid w:val="00156CB9"/>
    <w:rsid w:val="00381D11"/>
    <w:rsid w:val="00465DCC"/>
    <w:rsid w:val="004D38F4"/>
    <w:rsid w:val="00582A2B"/>
    <w:rsid w:val="005B067E"/>
    <w:rsid w:val="005F1512"/>
    <w:rsid w:val="006229DD"/>
    <w:rsid w:val="007F5350"/>
    <w:rsid w:val="00826F30"/>
    <w:rsid w:val="0083119D"/>
    <w:rsid w:val="00942C91"/>
    <w:rsid w:val="0096154B"/>
    <w:rsid w:val="00996991"/>
    <w:rsid w:val="009E46A8"/>
    <w:rsid w:val="009F49FD"/>
    <w:rsid w:val="009F52C6"/>
    <w:rsid w:val="00AB4AA9"/>
    <w:rsid w:val="00B847FC"/>
    <w:rsid w:val="00C67DD0"/>
    <w:rsid w:val="00D056EB"/>
    <w:rsid w:val="00D16087"/>
    <w:rsid w:val="00D525FD"/>
    <w:rsid w:val="00DB5786"/>
    <w:rsid w:val="00E54613"/>
    <w:rsid w:val="00F212F6"/>
    <w:rsid w:val="00F2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F6EA6-8573-44F0-9276-FEBF83D4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56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56C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56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56CB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42C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2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0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6</cp:revision>
  <dcterms:created xsi:type="dcterms:W3CDTF">2017-12-10T13:04:00Z</dcterms:created>
  <dcterms:modified xsi:type="dcterms:W3CDTF">2017-12-11T02:51:00Z</dcterms:modified>
</cp:coreProperties>
</file>